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D1EC1" w14:textId="77777777" w:rsidR="004D5025" w:rsidRPr="004A392F" w:rsidRDefault="004D5025" w:rsidP="004D5025">
      <w:pPr>
        <w:spacing w:line="480" w:lineRule="auto"/>
        <w:rPr>
          <w:b/>
          <w:color w:val="000000" w:themeColor="text1"/>
        </w:rPr>
      </w:pPr>
      <w:r w:rsidRPr="004A392F">
        <w:rPr>
          <w:rFonts w:eastAsia="Batang"/>
          <w:b/>
          <w:color w:val="000000" w:themeColor="text1"/>
        </w:rPr>
        <w:t>S2 Table.</w:t>
      </w:r>
      <w:r w:rsidRPr="00637B4F">
        <w:rPr>
          <w:rFonts w:eastAsia="Batang"/>
          <w:b/>
          <w:color w:val="000000" w:themeColor="text1"/>
        </w:rPr>
        <w:t xml:space="preserve"> </w:t>
      </w:r>
      <w:r w:rsidRPr="004A392F">
        <w:rPr>
          <w:b/>
          <w:color w:val="000000" w:themeColor="text1"/>
          <w:szCs w:val="28"/>
        </w:rPr>
        <w:t>Serum CRP levels and clinical characteristics in patients with abdominal aortic aneurysm</w:t>
      </w:r>
    </w:p>
    <w:tbl>
      <w:tblPr>
        <w:tblW w:w="8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0"/>
        <w:gridCol w:w="2300"/>
        <w:gridCol w:w="2320"/>
        <w:gridCol w:w="1640"/>
      </w:tblGrid>
      <w:tr w:rsidR="004D5025" w:rsidRPr="004A392F" w14:paraId="57F1BDB2" w14:textId="77777777" w:rsidTr="004D5025">
        <w:trPr>
          <w:trHeight w:val="855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1B278" w14:textId="77777777" w:rsidR="004D5025" w:rsidRPr="004A392F" w:rsidRDefault="004D5025" w:rsidP="004A392F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89637" w14:textId="77777777" w:rsidR="004D5025" w:rsidRPr="004A392F" w:rsidRDefault="004D5025" w:rsidP="004D5025">
            <w:pPr>
              <w:wordWrap w:val="0"/>
              <w:spacing w:line="36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rFonts w:hint="eastAsia"/>
                <w:color w:val="000000" w:themeColor="text1"/>
                <w:sz w:val="18"/>
                <w:szCs w:val="20"/>
              </w:rPr>
              <w:t xml:space="preserve">Serum CRP </w:t>
            </w:r>
            <w:r w:rsidRPr="004A392F">
              <w:rPr>
                <w:rFonts w:hint="eastAsia"/>
                <w:color w:val="000000" w:themeColor="text1"/>
                <w:sz w:val="18"/>
                <w:szCs w:val="20"/>
              </w:rPr>
              <w:t>≤</w:t>
            </w:r>
            <w:r w:rsidRPr="004A392F">
              <w:rPr>
                <w:rFonts w:hint="eastAsia"/>
                <w:color w:val="000000" w:themeColor="text1"/>
                <w:sz w:val="18"/>
                <w:szCs w:val="20"/>
              </w:rPr>
              <w:t xml:space="preserve"> 0.1 mg/dL </w:t>
            </w:r>
          </w:p>
          <w:p w14:paraId="0B176FC2" w14:textId="77777777" w:rsidR="004D5025" w:rsidRPr="004A392F" w:rsidRDefault="004D5025" w:rsidP="004D5025">
            <w:pPr>
              <w:wordWrap w:val="0"/>
              <w:spacing w:line="36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sz w:val="18"/>
                <w:szCs w:val="20"/>
              </w:rPr>
              <w:t>(n=31)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72CA9" w14:textId="77777777" w:rsidR="004D5025" w:rsidRPr="004A392F" w:rsidRDefault="004D5025" w:rsidP="004D5025">
            <w:pPr>
              <w:wordWrap w:val="0"/>
              <w:spacing w:line="36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Serum CRP &gt; 0.1 </w:t>
            </w:r>
            <w:r w:rsidRPr="004A392F">
              <w:rPr>
                <w:color w:val="000000" w:themeColor="text1"/>
                <w:sz w:val="18"/>
                <w:szCs w:val="20"/>
              </w:rPr>
              <w:t>mg/dL</w:t>
            </w: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</w:t>
            </w:r>
          </w:p>
          <w:p w14:paraId="02E9184E" w14:textId="77777777" w:rsidR="004D5025" w:rsidRPr="004A392F" w:rsidRDefault="004D5025" w:rsidP="004D5025">
            <w:pPr>
              <w:wordWrap w:val="0"/>
              <w:spacing w:line="36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(n=38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611B2" w14:textId="77777777" w:rsidR="004D5025" w:rsidRPr="004A392F" w:rsidRDefault="004D5025" w:rsidP="004D5025">
            <w:pPr>
              <w:wordWrap w:val="0"/>
              <w:spacing w:line="36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i/>
                <w:iCs/>
                <w:color w:val="000000" w:themeColor="text1"/>
                <w:kern w:val="24"/>
                <w:sz w:val="18"/>
                <w:szCs w:val="20"/>
              </w:rPr>
              <w:t>P</w:t>
            </w: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Value</w:t>
            </w:r>
          </w:p>
        </w:tc>
      </w:tr>
      <w:tr w:rsidR="004D5025" w:rsidRPr="004A392F" w14:paraId="73D5B0FC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0732F2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Age, y         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3A7396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67.5±7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711D21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68.4±9.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775A72" w14:textId="77777777" w:rsidR="004D5025" w:rsidRPr="004A392F" w:rsidRDefault="004D5025" w:rsidP="004A392F">
            <w:pPr>
              <w:spacing w:line="480" w:lineRule="auto"/>
              <w:ind w:firstLineChars="300" w:firstLine="540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665</w:t>
            </w:r>
          </w:p>
        </w:tc>
      </w:tr>
      <w:tr w:rsidR="004D5025" w:rsidRPr="004A392F" w14:paraId="058C041C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3B133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Male, n (%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1E2E6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7 (87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A3E37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37 (97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18158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sz w:val="18"/>
                <w:szCs w:val="20"/>
              </w:rPr>
              <w:t xml:space="preserve">      </w:t>
            </w: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242</w:t>
            </w:r>
          </w:p>
        </w:tc>
      </w:tr>
      <w:tr w:rsidR="004D5025" w:rsidRPr="004A392F" w14:paraId="4142D70F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6524D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Size, cm     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053A7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5.7±1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65F4ED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6.5±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71F7F9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013</w:t>
            </w:r>
          </w:p>
        </w:tc>
      </w:tr>
      <w:tr w:rsidR="004D5025" w:rsidRPr="004A392F" w14:paraId="52706437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13EDB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WBC, count/µL   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51A52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6551±14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F8F8E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7126±14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533DA2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129</w:t>
            </w:r>
          </w:p>
        </w:tc>
      </w:tr>
      <w:tr w:rsidR="004D5025" w:rsidRPr="004A392F" w14:paraId="4A24AEBF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16F31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Anatomic location, n (</w:t>
            </w:r>
            <w:proofErr w:type="gram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%)   </w:t>
            </w:r>
            <w:proofErr w:type="gram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38324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ADBD6" w14:textId="77777777" w:rsidR="004D5025" w:rsidRPr="004A392F" w:rsidRDefault="004D5025" w:rsidP="004A392F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07FD3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153</w:t>
            </w:r>
          </w:p>
        </w:tc>
      </w:tr>
      <w:tr w:rsidR="004D5025" w:rsidRPr="004A392F" w14:paraId="1C4A6F64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50C135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Common iliac artery    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0F6B4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4 (12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D53952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4E824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4901C9D5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01FA6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Infrarenal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B18B8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4 (77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01699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30 (78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FB78F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0A830A97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A8C4F9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</w:t>
            </w:r>
            <w:proofErr w:type="spell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>Juxtarenal</w:t>
            </w:r>
            <w:proofErr w:type="spell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96112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3 (9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DB67F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7 (18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F0081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10E868BE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9FF65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Etiological, n (</w:t>
            </w:r>
            <w:proofErr w:type="gram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%)   </w:t>
            </w:r>
            <w:proofErr w:type="gram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7BCE7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6C362" w14:textId="77777777" w:rsidR="004D5025" w:rsidRPr="004A392F" w:rsidRDefault="004D5025" w:rsidP="004A392F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25BCC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589</w:t>
            </w:r>
          </w:p>
        </w:tc>
      </w:tr>
      <w:tr w:rsidR="004D5025" w:rsidRPr="004A392F" w14:paraId="49F8B9B4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70D60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Degenerativ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8F93D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7 (87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9E5912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30 (78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C056B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783CE502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F91471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Inflammatory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21C07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 (3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49FE60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 (2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08DCF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57A2E341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A8160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Morphological, n (</w:t>
            </w:r>
            <w:proofErr w:type="gram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%)   </w:t>
            </w:r>
            <w:proofErr w:type="gram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B21F43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660994" w14:textId="77777777" w:rsidR="004D5025" w:rsidRPr="004A392F" w:rsidRDefault="004D5025" w:rsidP="004A392F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A7478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165</w:t>
            </w:r>
          </w:p>
        </w:tc>
      </w:tr>
      <w:tr w:rsidR="004D5025" w:rsidRPr="004A392F" w14:paraId="309F0876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50F47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Fusiform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7E864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8 (90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B16BF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8 (73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49618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20C90C8C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14665D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- Saccular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7F347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0 (0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C9714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 (5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C9B27" w14:textId="77777777" w:rsidR="004D5025" w:rsidRPr="004A392F" w:rsidRDefault="004D5025" w:rsidP="004A392F">
            <w:pPr>
              <w:spacing w:line="480" w:lineRule="auto"/>
              <w:rPr>
                <w:color w:val="000000" w:themeColor="text1"/>
                <w:sz w:val="18"/>
                <w:szCs w:val="20"/>
              </w:rPr>
            </w:pPr>
          </w:p>
        </w:tc>
      </w:tr>
      <w:tr w:rsidR="004D5025" w:rsidRPr="004A392F" w14:paraId="130F9B87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3277B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Weight, kg 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E849C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66.1±8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20FDD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67.8±9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77E29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463</w:t>
            </w:r>
          </w:p>
        </w:tc>
      </w:tr>
      <w:tr w:rsidR="004D5025" w:rsidRPr="004A392F" w14:paraId="7F89283F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E3919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Height, cm     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1509D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65.5±8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EA3C0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66.9±4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CDB62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407</w:t>
            </w:r>
          </w:p>
        </w:tc>
      </w:tr>
      <w:tr w:rsidR="004D5025" w:rsidRPr="004A392F" w14:paraId="1A9E0715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9FD6F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Diabetes, n (%)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C719B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4 (13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EF877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5 (13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EA6B4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.000</w:t>
            </w:r>
          </w:p>
        </w:tc>
      </w:tr>
      <w:tr w:rsidR="004D5025" w:rsidRPr="004A392F" w14:paraId="7FD8D646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2733E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Hypertension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BD75C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6 (51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1A2FE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3 (6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69116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39</w:t>
            </w:r>
          </w:p>
        </w:tc>
      </w:tr>
      <w:tr w:rsidR="004D5025" w:rsidRPr="004A392F" w14:paraId="581195E4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1411A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Tuberculosis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B5E16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3 (10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52B17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 (5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2D491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801</w:t>
            </w:r>
          </w:p>
        </w:tc>
      </w:tr>
      <w:tr w:rsidR="004D5025" w:rsidRPr="004A392F" w14:paraId="2A33E7BB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B03627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Cardiovascular, n (%)</w:t>
            </w:r>
          </w:p>
          <w:p w14:paraId="441A4657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Disease </w:t>
            </w:r>
            <w:proofErr w:type="spell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>history</w:t>
            </w:r>
            <w:r w:rsidRPr="004A392F">
              <w:rPr>
                <w:color w:val="000000" w:themeColor="text1"/>
                <w:kern w:val="24"/>
                <w:sz w:val="18"/>
                <w:szCs w:val="20"/>
                <w:vertAlign w:val="superscript"/>
              </w:rPr>
              <w:t>a</w:t>
            </w:r>
            <w:proofErr w:type="spell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>, n (</w:t>
            </w:r>
            <w:proofErr w:type="gram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%)   </w:t>
            </w:r>
            <w:proofErr w:type="gram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95F15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0 (38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917C8C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9 (2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3F17C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392</w:t>
            </w:r>
          </w:p>
        </w:tc>
      </w:tr>
      <w:tr w:rsidR="004D5025" w:rsidRPr="004A392F" w14:paraId="604C8C53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DC7ED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Alcohol, n (</w:t>
            </w:r>
            <w:proofErr w:type="gram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%)   </w:t>
            </w:r>
            <w:proofErr w:type="gram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FBA484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7 (56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3387E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19 (5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AF9C3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762</w:t>
            </w:r>
          </w:p>
        </w:tc>
      </w:tr>
      <w:tr w:rsidR="004D5025" w:rsidRPr="004A392F" w14:paraId="1527F72F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B027DD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Smoking, n (</w:t>
            </w:r>
            <w:proofErr w:type="gramStart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%)   </w:t>
            </w:r>
            <w:proofErr w:type="gram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  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62FB6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2 (73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13EA5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6 (68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D1E80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862</w:t>
            </w:r>
          </w:p>
        </w:tc>
      </w:tr>
      <w:tr w:rsidR="004D5025" w:rsidRPr="004A392F" w14:paraId="3BA05695" w14:textId="77777777" w:rsidTr="004A392F">
        <w:trPr>
          <w:trHeight w:val="235"/>
        </w:trPr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428205" w14:textId="77777777" w:rsidR="004D5025" w:rsidRPr="004A392F" w:rsidRDefault="004D5025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proofErr w:type="spellStart"/>
            <w:r w:rsidRPr="004A392F">
              <w:rPr>
                <w:color w:val="000000" w:themeColor="text1"/>
                <w:sz w:val="18"/>
                <w:szCs w:val="20"/>
              </w:rPr>
              <w:t>Dyslipidaemia</w:t>
            </w:r>
            <w:r w:rsidRPr="004A392F">
              <w:rPr>
                <w:color w:val="000000" w:themeColor="text1"/>
                <w:kern w:val="24"/>
                <w:sz w:val="18"/>
                <w:szCs w:val="20"/>
                <w:vertAlign w:val="superscript"/>
              </w:rPr>
              <w:t>b</w:t>
            </w:r>
            <w:proofErr w:type="spellEnd"/>
            <w:r w:rsidRPr="004A392F">
              <w:rPr>
                <w:color w:val="000000" w:themeColor="text1"/>
                <w:kern w:val="24"/>
                <w:sz w:val="18"/>
                <w:szCs w:val="20"/>
              </w:rPr>
              <w:t>, n 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82B948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20 (64.5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0AD339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 xml:space="preserve">24 (63.2)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562A45" w14:textId="77777777" w:rsidR="004D5025" w:rsidRPr="004A392F" w:rsidRDefault="004D5025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20"/>
              </w:rPr>
            </w:pPr>
            <w:r w:rsidRPr="004A392F">
              <w:rPr>
                <w:color w:val="000000" w:themeColor="text1"/>
                <w:kern w:val="24"/>
                <w:sz w:val="18"/>
                <w:szCs w:val="20"/>
              </w:rPr>
              <w:t>0.907</w:t>
            </w:r>
          </w:p>
        </w:tc>
      </w:tr>
    </w:tbl>
    <w:p w14:paraId="112670D7" w14:textId="77777777" w:rsidR="004D5025" w:rsidRPr="00637B4F" w:rsidRDefault="004D5025" w:rsidP="004D5025">
      <w:pPr>
        <w:widowControl w:val="0"/>
        <w:snapToGrid w:val="0"/>
        <w:spacing w:line="480" w:lineRule="auto"/>
        <w:contextualSpacing/>
        <w:outlineLvl w:val="0"/>
        <w:rPr>
          <w:color w:val="000000" w:themeColor="text1"/>
          <w:sz w:val="20"/>
        </w:rPr>
      </w:pPr>
      <w:proofErr w:type="spellStart"/>
      <w:proofErr w:type="gramStart"/>
      <w:r w:rsidRPr="00637B4F">
        <w:rPr>
          <w:color w:val="000000" w:themeColor="text1"/>
          <w:kern w:val="24"/>
          <w:sz w:val="20"/>
          <w:szCs w:val="21"/>
          <w:vertAlign w:val="superscript"/>
        </w:rPr>
        <w:t>a</w:t>
      </w:r>
      <w:proofErr w:type="spellEnd"/>
      <w:proofErr w:type="gramEnd"/>
      <w:r w:rsidRPr="00637B4F">
        <w:rPr>
          <w:color w:val="000000" w:themeColor="text1"/>
          <w:kern w:val="24"/>
          <w:sz w:val="20"/>
          <w:szCs w:val="21"/>
          <w:vertAlign w:val="superscript"/>
        </w:rPr>
        <w:t xml:space="preserve"> </w:t>
      </w:r>
      <w:r w:rsidRPr="00637B4F">
        <w:rPr>
          <w:color w:val="000000" w:themeColor="text1"/>
          <w:sz w:val="20"/>
        </w:rPr>
        <w:t xml:space="preserve">Included history of stroke, myocardial infarction, or angina requiring percutaneous coronary intervention </w:t>
      </w:r>
    </w:p>
    <w:p w14:paraId="0AC3B25D" w14:textId="77777777" w:rsidR="00B96A20" w:rsidRDefault="004D5025" w:rsidP="004D5025">
      <w:r w:rsidRPr="004A392F">
        <w:rPr>
          <w:b/>
          <w:bCs/>
          <w:color w:val="000000" w:themeColor="text1"/>
          <w:kern w:val="24"/>
          <w:sz w:val="20"/>
          <w:szCs w:val="21"/>
          <w:vertAlign w:val="superscript"/>
        </w:rPr>
        <w:t xml:space="preserve">b </w:t>
      </w:r>
      <w:r w:rsidRPr="004A392F">
        <w:rPr>
          <w:color w:val="000000" w:themeColor="text1"/>
          <w:sz w:val="20"/>
        </w:rPr>
        <w:t>Patients who were on statin medication.</w:t>
      </w:r>
    </w:p>
    <w:sectPr w:rsidR="00B96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025"/>
    <w:rsid w:val="00102747"/>
    <w:rsid w:val="003677EE"/>
    <w:rsid w:val="003D3A08"/>
    <w:rsid w:val="004A7F19"/>
    <w:rsid w:val="004D5025"/>
    <w:rsid w:val="00663ADC"/>
    <w:rsid w:val="00691F16"/>
    <w:rsid w:val="006A250F"/>
    <w:rsid w:val="007339A5"/>
    <w:rsid w:val="00785302"/>
    <w:rsid w:val="007A4CBE"/>
    <w:rsid w:val="00890749"/>
    <w:rsid w:val="00954E60"/>
    <w:rsid w:val="00991D49"/>
    <w:rsid w:val="009E4147"/>
    <w:rsid w:val="009E6AEF"/>
    <w:rsid w:val="00A8099B"/>
    <w:rsid w:val="00AD4B9E"/>
    <w:rsid w:val="00AD6B54"/>
    <w:rsid w:val="00B2743E"/>
    <w:rsid w:val="00B52AD5"/>
    <w:rsid w:val="00DC5570"/>
    <w:rsid w:val="00E3235C"/>
    <w:rsid w:val="00EE0592"/>
    <w:rsid w:val="00F159DE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B59A4"/>
  <w15:chartTrackingRefBased/>
  <w15:docId w15:val="{D776991A-6134-9149-BA07-4E8F394D1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025"/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9T07:17:00Z</dcterms:created>
  <dcterms:modified xsi:type="dcterms:W3CDTF">2021-04-09T07:18:00Z</dcterms:modified>
</cp:coreProperties>
</file>